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0AA5E" w14:textId="0F19F648" w:rsidR="009B5FA8" w:rsidRDefault="007038B4" w:rsidP="009751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4688ED6" w14:textId="0F41C05A" w:rsidR="00A04431" w:rsidRPr="00B2618F" w:rsidRDefault="00A04431" w:rsidP="00EF094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2618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B2618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ivariate correlations between drivers and pro-environmental behaviors, frequency of engaging in athlete and outdoor activities, and environmental</w:t>
      </w:r>
      <w:r w:rsidR="00CD2494">
        <w:rPr>
          <w:rFonts w:ascii="Times New Roman" w:hAnsi="Times New Roman" w:cs="Times New Roman"/>
          <w:sz w:val="24"/>
          <w:szCs w:val="24"/>
        </w:rPr>
        <w:t>ly significant</w:t>
      </w:r>
      <w:r>
        <w:rPr>
          <w:rFonts w:ascii="Times New Roman" w:hAnsi="Times New Roman" w:cs="Times New Roman"/>
          <w:sz w:val="24"/>
          <w:szCs w:val="24"/>
        </w:rPr>
        <w:t xml:space="preserve"> behaviors associated with physical activity.</w:t>
      </w:r>
    </w:p>
    <w:tbl>
      <w:tblPr>
        <w:tblStyle w:val="Tabellrutnt"/>
        <w:tblW w:w="1431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533"/>
        <w:gridCol w:w="1674"/>
        <w:gridCol w:w="1618"/>
        <w:gridCol w:w="1636"/>
        <w:gridCol w:w="1729"/>
        <w:gridCol w:w="1972"/>
        <w:gridCol w:w="1772"/>
      </w:tblGrid>
      <w:tr w:rsidR="00A04431" w:rsidRPr="00D415FF" w14:paraId="2DD7FE02" w14:textId="77777777" w:rsidTr="00670DDB">
        <w:tc>
          <w:tcPr>
            <w:tcW w:w="2383" w:type="dxa"/>
            <w:tcBorders>
              <w:bottom w:val="single" w:sz="4" w:space="0" w:color="auto"/>
            </w:tcBorders>
          </w:tcPr>
          <w:p w14:paraId="2A3C81F5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bottom w:val="single" w:sz="4" w:space="0" w:color="auto"/>
              <w:right w:val="nil"/>
            </w:tcBorders>
          </w:tcPr>
          <w:p w14:paraId="6E526227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ENV_IDEN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</w:tcPr>
          <w:p w14:paraId="698C5D50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ENV_AUTO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</w:tcBorders>
          </w:tcPr>
          <w:p w14:paraId="48E4BCAC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ENV_CONT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A2700EF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ACT_AUTO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55B7A43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ACT_CONT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716E20F9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ATHLETE_IDEN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8F3D8FC" w14:textId="77777777" w:rsidR="00A04431" w:rsidRPr="00D415FF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5FF">
              <w:rPr>
                <w:rFonts w:ascii="Times New Roman" w:hAnsi="Times New Roman" w:cs="Times New Roman"/>
                <w:sz w:val="20"/>
                <w:szCs w:val="20"/>
              </w:rPr>
              <w:t>OUTDOOR_IDEN</w:t>
            </w:r>
          </w:p>
        </w:tc>
      </w:tr>
      <w:tr w:rsidR="00A04431" w:rsidRPr="00C03848" w14:paraId="1839C395" w14:textId="77777777" w:rsidTr="00670DDB">
        <w:tc>
          <w:tcPr>
            <w:tcW w:w="2383" w:type="dxa"/>
            <w:tcBorders>
              <w:bottom w:val="nil"/>
            </w:tcBorders>
          </w:tcPr>
          <w:p w14:paraId="523870FC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ENV_IDEN</w:t>
            </w:r>
          </w:p>
        </w:tc>
        <w:tc>
          <w:tcPr>
            <w:tcW w:w="1533" w:type="dxa"/>
            <w:tcBorders>
              <w:bottom w:val="nil"/>
              <w:right w:val="nil"/>
            </w:tcBorders>
          </w:tcPr>
          <w:p w14:paraId="5A5360B7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14:paraId="4BB23F45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nil"/>
              <w:bottom w:val="nil"/>
            </w:tcBorders>
          </w:tcPr>
          <w:p w14:paraId="10321E66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bottom w:val="nil"/>
              <w:right w:val="nil"/>
            </w:tcBorders>
          </w:tcPr>
          <w:p w14:paraId="6DC4EAD8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</w:tcPr>
          <w:p w14:paraId="36725EB9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5CA8BB98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50318EA2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20E2C307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7B10DFB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ENV_AUTO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5163D00A" w14:textId="77777777" w:rsidR="00A04431" w:rsidRPr="00C03848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D30F801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5AA73F8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5D3D70A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9181A4E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CB5CF11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5D5A9DF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37A849DC" w14:textId="77777777" w:rsidTr="00670DDB"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3660B67D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ENV_CONT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  <w:right w:val="nil"/>
            </w:tcBorders>
          </w:tcPr>
          <w:p w14:paraId="3745B62C" w14:textId="77777777" w:rsidR="00A04431" w:rsidRPr="00C03848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***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8AE2" w14:textId="77777777" w:rsidR="00A04431" w:rsidRPr="00C03848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**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</w:tcPr>
          <w:p w14:paraId="7A5EABDB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single" w:sz="4" w:space="0" w:color="auto"/>
              <w:right w:val="nil"/>
            </w:tcBorders>
          </w:tcPr>
          <w:p w14:paraId="1CF3F3C3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356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F87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</w:tcPr>
          <w:p w14:paraId="01F5396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438FF5FC" w14:textId="77777777" w:rsidTr="00670DDB"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4E265929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ACT_AUTO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</w:tcPr>
          <w:p w14:paraId="30375B61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9***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957C7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8***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</w:tcBorders>
          </w:tcPr>
          <w:p w14:paraId="1F694855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6***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  <w:right w:val="nil"/>
            </w:tcBorders>
          </w:tcPr>
          <w:p w14:paraId="2508B2F5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61ED2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93283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</w:tcPr>
          <w:p w14:paraId="3033855C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7950C079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04DC9D0B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ACT_CONT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1E814FF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4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1E58D92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5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3E7507E2" w14:textId="77777777" w:rsidR="00A04431" w:rsidRPr="00C03848" w:rsidRDefault="00A04431" w:rsidP="00670D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*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2ABC4DE2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5049658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C086D22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A4F8FE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57FA7EDC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29F4D234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ATHLETE_IDEN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3030CC44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0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B19091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6A7EC6F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1*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1CA4DFFB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C3174A0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4*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054132B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470019C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27D74F3B" w14:textId="77777777" w:rsidTr="00670DDB"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3FE198CF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OUTDOOR_IDEN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  <w:right w:val="nil"/>
            </w:tcBorders>
          </w:tcPr>
          <w:p w14:paraId="4CB023B3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1***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67673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5**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</w:tcPr>
          <w:p w14:paraId="3C0AED3F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0***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  <w:right w:val="nil"/>
            </w:tcBorders>
          </w:tcPr>
          <w:p w14:paraId="0A3C7111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4*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A5139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ACC74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6**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</w:tcPr>
          <w:p w14:paraId="6CA24253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431" w:rsidRPr="00C03848" w14:paraId="77BCC6E6" w14:textId="77777777" w:rsidTr="00670DDB"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0A0765A0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PEB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</w:tcPr>
          <w:p w14:paraId="58D260C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9***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67DF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</w:tcBorders>
          </w:tcPr>
          <w:p w14:paraId="77B8849D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4***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  <w:right w:val="nil"/>
            </w:tcBorders>
          </w:tcPr>
          <w:p w14:paraId="7CC47A7C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5**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BE634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3***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B15CF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4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</w:tcPr>
          <w:p w14:paraId="02E07387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4***</w:t>
            </w:r>
          </w:p>
        </w:tc>
      </w:tr>
      <w:tr w:rsidR="00A04431" w:rsidRPr="00C03848" w14:paraId="13320079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202762FD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ATHLETE_FREQ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220D5103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3E9B66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68079735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3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0640CDF5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3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F29F39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4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772BB8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791E604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7***</w:t>
            </w:r>
          </w:p>
        </w:tc>
      </w:tr>
      <w:tr w:rsidR="00A04431" w:rsidRPr="00C03848" w14:paraId="15F874EF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0048CD58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OUTDOOR_FREQ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03FA62F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7B367D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.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78A3573D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.08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2D56B8B2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2F8501D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.08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B26655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0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B0B924D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6***</w:t>
            </w:r>
          </w:p>
        </w:tc>
      </w:tr>
      <w:tr w:rsidR="00A04431" w:rsidRPr="00C03848" w14:paraId="1C205468" w14:textId="77777777" w:rsidTr="00670DDB"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14:paraId="77AAA9F2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ACTIVITY_HOUR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  <w:right w:val="nil"/>
            </w:tcBorders>
          </w:tcPr>
          <w:p w14:paraId="6946A0CC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1***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3A3ED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3**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</w:tcBorders>
          </w:tcPr>
          <w:p w14:paraId="1C049191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6*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  <w:right w:val="nil"/>
            </w:tcBorders>
          </w:tcPr>
          <w:p w14:paraId="765132AD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2103C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4***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58B29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42***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</w:tcPr>
          <w:p w14:paraId="43B89B0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</w:tr>
      <w:tr w:rsidR="00A04431" w:rsidRPr="00C03848" w14:paraId="3458F997" w14:textId="77777777" w:rsidTr="00670DDB">
        <w:tc>
          <w:tcPr>
            <w:tcW w:w="2383" w:type="dxa"/>
            <w:tcBorders>
              <w:top w:val="single" w:sz="4" w:space="0" w:color="auto"/>
              <w:bottom w:val="nil"/>
            </w:tcBorders>
          </w:tcPr>
          <w:p w14:paraId="1F52CCBC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CAR_ALONE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  <w:right w:val="nil"/>
            </w:tcBorders>
          </w:tcPr>
          <w:p w14:paraId="46850F8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.05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28A75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.08*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</w:tcBorders>
          </w:tcPr>
          <w:p w14:paraId="51769C7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2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  <w:right w:val="nil"/>
            </w:tcBorders>
          </w:tcPr>
          <w:p w14:paraId="4E5D8C12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8*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37EA1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1**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DDC80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2***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</w:tcPr>
          <w:p w14:paraId="21F0F7A3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0***</w:t>
            </w:r>
          </w:p>
        </w:tc>
      </w:tr>
      <w:tr w:rsidR="00A04431" w:rsidRPr="00C03848" w14:paraId="01E443AA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546BD35F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798C239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0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A5FCEF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7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58938D6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6*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2FA59B8A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F4CCA2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2*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FF4563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0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B9D7027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-.02</w:t>
            </w:r>
          </w:p>
        </w:tc>
      </w:tr>
      <w:tr w:rsidR="00A04431" w:rsidRPr="00C03848" w14:paraId="44322A0C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2D048CC7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CYCLE/WALK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229974BB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9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41FEA85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8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0774E030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9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29C94C42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2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A7F4A02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1*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046F3E2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D07180A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09**</w:t>
            </w:r>
          </w:p>
        </w:tc>
      </w:tr>
      <w:tr w:rsidR="00A04431" w:rsidRPr="00C03848" w14:paraId="0AE1765D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5383F649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BUY_USED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088C25E4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7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396475E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6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373C82B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3*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276F8EB5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4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DC282A0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8*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A1A4244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2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C6CF435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1***</w:t>
            </w:r>
          </w:p>
        </w:tc>
      </w:tr>
      <w:tr w:rsidR="00A04431" w:rsidRPr="00C03848" w14:paraId="26DE906B" w14:textId="77777777" w:rsidTr="00670DDB">
        <w:tc>
          <w:tcPr>
            <w:tcW w:w="2383" w:type="dxa"/>
            <w:tcBorders>
              <w:top w:val="nil"/>
              <w:bottom w:val="nil"/>
            </w:tcBorders>
          </w:tcPr>
          <w:p w14:paraId="068690DA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SELL_USED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736F9E1C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6*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C118ABD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5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</w:tcBorders>
          </w:tcPr>
          <w:p w14:paraId="6804442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7***</w:t>
            </w:r>
          </w:p>
        </w:tc>
        <w:tc>
          <w:tcPr>
            <w:tcW w:w="1636" w:type="dxa"/>
            <w:tcBorders>
              <w:top w:val="nil"/>
              <w:bottom w:val="nil"/>
              <w:right w:val="nil"/>
            </w:tcBorders>
          </w:tcPr>
          <w:p w14:paraId="06B7A80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9**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EB59A7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4***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7F3881F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7***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4B9CC47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8***</w:t>
            </w:r>
          </w:p>
        </w:tc>
      </w:tr>
      <w:tr w:rsidR="00A04431" w:rsidRPr="00C03848" w14:paraId="3887B7AA" w14:textId="77777777" w:rsidTr="00670DDB">
        <w:tc>
          <w:tcPr>
            <w:tcW w:w="2383" w:type="dxa"/>
            <w:tcBorders>
              <w:top w:val="nil"/>
            </w:tcBorders>
          </w:tcPr>
          <w:p w14:paraId="43571D6E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 xml:space="preserve">BUY_NEW </w:t>
            </w:r>
          </w:p>
        </w:tc>
        <w:tc>
          <w:tcPr>
            <w:tcW w:w="1533" w:type="dxa"/>
            <w:tcBorders>
              <w:top w:val="nil"/>
              <w:right w:val="nil"/>
            </w:tcBorders>
          </w:tcPr>
          <w:p w14:paraId="0010E686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1***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14:paraId="236842D3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2***</w:t>
            </w:r>
          </w:p>
        </w:tc>
        <w:tc>
          <w:tcPr>
            <w:tcW w:w="1618" w:type="dxa"/>
            <w:tcBorders>
              <w:top w:val="nil"/>
              <w:left w:val="nil"/>
            </w:tcBorders>
          </w:tcPr>
          <w:p w14:paraId="71D86F91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2***</w:t>
            </w:r>
          </w:p>
        </w:tc>
        <w:tc>
          <w:tcPr>
            <w:tcW w:w="1636" w:type="dxa"/>
            <w:tcBorders>
              <w:top w:val="nil"/>
              <w:right w:val="nil"/>
            </w:tcBorders>
          </w:tcPr>
          <w:p w14:paraId="173D1021" w14:textId="77777777" w:rsidR="00A04431" w:rsidRPr="00C03848" w:rsidRDefault="00A04431" w:rsidP="006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sz w:val="20"/>
                <w:szCs w:val="20"/>
              </w:rPr>
              <w:t>.35***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</w:tcPr>
          <w:p w14:paraId="1CA07E9C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9***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5425D820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20***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4AE118F8" w14:textId="77777777" w:rsidR="00A04431" w:rsidRPr="00C03848" w:rsidRDefault="00A04431" w:rsidP="00670DDB">
            <w:pPr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C03848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.13***</w:t>
            </w:r>
          </w:p>
        </w:tc>
      </w:tr>
    </w:tbl>
    <w:p w14:paraId="6DBCFC9C" w14:textId="51707620" w:rsidR="00D517A0" w:rsidRPr="00D517A0" w:rsidRDefault="00A04431" w:rsidP="00D517A0">
      <w:pPr>
        <w:rPr>
          <w:rFonts w:ascii="Times New Roman" w:hAnsi="Times New Roman" w:cs="Times New Roman"/>
          <w:sz w:val="20"/>
          <w:szCs w:val="20"/>
        </w:rPr>
      </w:pPr>
      <w:r w:rsidRPr="00C03848">
        <w:rPr>
          <w:rFonts w:ascii="Times New Roman" w:hAnsi="Times New Roman" w:cs="Times New Roman"/>
          <w:sz w:val="20"/>
          <w:szCs w:val="20"/>
        </w:rPr>
        <w:t xml:space="preserve">*p &lt; .05. **p &lt; .01, ***p &lt; .001. </w:t>
      </w:r>
      <w:r w:rsidRPr="00330CF8">
        <w:rPr>
          <w:rFonts w:ascii="Times New Roman" w:hAnsi="Times New Roman" w:cs="Times New Roman"/>
          <w:sz w:val="20"/>
          <w:szCs w:val="20"/>
        </w:rPr>
        <w:t xml:space="preserve">Environmental self-identity (ENV_IDEN), Environmental autonomous motivation (ENV_AUTO), Environmental controlled motivation (ENV_CONT), Activity autonomous motivation (ACT_AUTO), Activity controlled motivation (ACT_CONT), Athlete identity (ATHLETE_IDEN), Outdoor identity (OUTDOOR_IDEN)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30CF8">
        <w:rPr>
          <w:rFonts w:ascii="Times New Roman" w:hAnsi="Times New Roman" w:cs="Times New Roman"/>
          <w:sz w:val="20"/>
          <w:szCs w:val="20"/>
        </w:rPr>
        <w:t>ro-environmental behaviors (PEB), Frequency of athlete activities (ATHLETE_FREQ), Frequency of outdoor activities (OUTDOOR_FREQ), Physical activity involvement (ACT_HOUR), Use of car alone on trips to physical activity (CAR_ALONE), Use of public transport on trips to physical activity (PUB), Use of cycle/walk on trips to physical activity (CYCLE/WALK), Buy used material in relation to physical activity (BUY_USED), Sell used material in relation to physical activity (SELL_USED), Buy new material in relation to physical activity (BUY_NEW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03848">
        <w:rPr>
          <w:rFonts w:ascii="Times New Roman" w:hAnsi="Times New Roman" w:cs="Times New Roman"/>
          <w:sz w:val="20"/>
          <w:szCs w:val="20"/>
        </w:rPr>
        <w:t>Pearson</w:t>
      </w:r>
      <w:r w:rsidRPr="00C03848">
        <w:rPr>
          <w:rFonts w:ascii="Times New Roman" w:hAnsi="Times New Roman" w:cs="Times New Roman"/>
          <w:i/>
          <w:iCs/>
          <w:sz w:val="20"/>
          <w:szCs w:val="20"/>
        </w:rPr>
        <w:t xml:space="preserve"> r</w:t>
      </w:r>
      <w:r w:rsidRPr="00C03848">
        <w:rPr>
          <w:rFonts w:ascii="Times New Roman" w:hAnsi="Times New Roman" w:cs="Times New Roman"/>
          <w:sz w:val="20"/>
          <w:szCs w:val="20"/>
        </w:rPr>
        <w:t xml:space="preserve"> for all variables except </w:t>
      </w:r>
      <w:r w:rsidR="00CD2494">
        <w:rPr>
          <w:rFonts w:ascii="Times New Roman" w:hAnsi="Times New Roman" w:cs="Times New Roman"/>
          <w:sz w:val="20"/>
          <w:szCs w:val="20"/>
        </w:rPr>
        <w:t>environmentally significant behaviors associated with physical activity</w:t>
      </w:r>
      <w:r w:rsidRPr="00C03848">
        <w:rPr>
          <w:rFonts w:ascii="Times New Roman" w:hAnsi="Times New Roman" w:cs="Times New Roman"/>
          <w:sz w:val="20"/>
          <w:szCs w:val="20"/>
        </w:rPr>
        <w:t xml:space="preserve"> for which Point biserial correlation is used. Numbers in grey indicates a small effect size (0.1-0.3), in black, a medium effect size (0.3-0.5), and in bold, a large effect size (&gt;0.5), according to </w:t>
      </w:r>
      <w:r w:rsidRPr="00F62D77">
        <w:rPr>
          <w:rFonts w:ascii="Times New Roman" w:hAnsi="Times New Roman" w:cs="Times New Roman"/>
          <w:sz w:val="20"/>
          <w:szCs w:val="20"/>
        </w:rPr>
        <w:t>Cohen</w:t>
      </w:r>
      <w:r w:rsidR="00D517A0" w:rsidRPr="00F62D77">
        <w:rPr>
          <w:rFonts w:ascii="Times New Roman" w:hAnsi="Times New Roman" w:cs="Times New Roman"/>
          <w:sz w:val="20"/>
          <w:szCs w:val="20"/>
        </w:rPr>
        <w:t>, J.</w:t>
      </w:r>
      <w:r w:rsidRPr="00F62D77">
        <w:rPr>
          <w:rFonts w:ascii="Times New Roman" w:hAnsi="Times New Roman" w:cs="Times New Roman"/>
          <w:sz w:val="20"/>
          <w:szCs w:val="20"/>
        </w:rPr>
        <w:t xml:space="preserve"> (1988)</w:t>
      </w:r>
      <w:r w:rsidR="00D517A0" w:rsidRPr="00F62D77">
        <w:rPr>
          <w:rFonts w:ascii="Times New Roman" w:hAnsi="Times New Roman" w:cs="Times New Roman"/>
          <w:sz w:val="20"/>
          <w:szCs w:val="20"/>
        </w:rPr>
        <w:t xml:space="preserve">. </w:t>
      </w:r>
      <w:r w:rsidR="00D517A0" w:rsidRPr="00F62D77">
        <w:rPr>
          <w:rFonts w:ascii="Times New Roman" w:hAnsi="Times New Roman" w:cs="Times New Roman"/>
          <w:color w:val="000000"/>
          <w:sz w:val="20"/>
          <w:szCs w:val="20"/>
        </w:rPr>
        <w:t xml:space="preserve">Statistical power analysis for the behavioral sciences (2nd ed.). </w:t>
      </w:r>
      <w:r w:rsidR="007734A3">
        <w:rPr>
          <w:rFonts w:ascii="Times New Roman" w:hAnsi="Times New Roman" w:cs="Times New Roman"/>
          <w:color w:val="000000"/>
          <w:sz w:val="20"/>
          <w:szCs w:val="20"/>
        </w:rPr>
        <w:t>New York: Routledge.</w:t>
      </w:r>
    </w:p>
    <w:p w14:paraId="499DB8DE" w14:textId="0633D893" w:rsidR="00A04431" w:rsidRPr="00C03848" w:rsidRDefault="00A04431" w:rsidP="00A04431">
      <w:pPr>
        <w:rPr>
          <w:rFonts w:ascii="Times New Roman" w:hAnsi="Times New Roman" w:cs="Times New Roman"/>
          <w:sz w:val="20"/>
          <w:szCs w:val="20"/>
        </w:rPr>
      </w:pPr>
    </w:p>
    <w:p w14:paraId="65C5CC39" w14:textId="77777777" w:rsidR="00A04431" w:rsidRDefault="00A04431" w:rsidP="00A04431">
      <w:pPr>
        <w:rPr>
          <w:rFonts w:cs="Times New Roman"/>
          <w:color w:val="FF0000"/>
          <w:sz w:val="18"/>
          <w:szCs w:val="18"/>
          <w:vertAlign w:val="subscript"/>
        </w:rPr>
      </w:pPr>
    </w:p>
    <w:p w14:paraId="482E45F8" w14:textId="77777777" w:rsidR="00A04431" w:rsidRDefault="00A04431" w:rsidP="00A04431">
      <w:pPr>
        <w:rPr>
          <w:rFonts w:cs="Times New Roman"/>
          <w:color w:val="FF0000"/>
          <w:sz w:val="18"/>
          <w:szCs w:val="18"/>
          <w:vertAlign w:val="subscript"/>
        </w:rPr>
      </w:pPr>
    </w:p>
    <w:p w14:paraId="33278E74" w14:textId="77777777" w:rsidR="00176C92" w:rsidRDefault="00176C92" w:rsidP="00A04431">
      <w:pPr>
        <w:rPr>
          <w:rFonts w:ascii="Times New Roman" w:hAnsi="Times New Roman" w:cs="Times New Roman"/>
          <w:sz w:val="24"/>
          <w:szCs w:val="24"/>
        </w:rPr>
      </w:pPr>
    </w:p>
    <w:sectPr w:rsidR="00176C92" w:rsidSect="00D73E92">
      <w:headerReference w:type="even" r:id="rId7"/>
      <w:headerReference w:type="default" r:id="rId8"/>
      <w:head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BFB779" w14:textId="77777777" w:rsidR="003C0B09" w:rsidRDefault="003C0B09" w:rsidP="00192239">
      <w:pPr>
        <w:spacing w:after="0" w:line="240" w:lineRule="auto"/>
      </w:pPr>
      <w:r>
        <w:separator/>
      </w:r>
    </w:p>
  </w:endnote>
  <w:endnote w:type="continuationSeparator" w:id="0">
    <w:p w14:paraId="06C2BA3B" w14:textId="77777777" w:rsidR="003C0B09" w:rsidRDefault="003C0B09" w:rsidP="00192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24A225" w14:textId="77777777" w:rsidR="003C0B09" w:rsidRDefault="003C0B09" w:rsidP="00192239">
      <w:pPr>
        <w:spacing w:after="0" w:line="240" w:lineRule="auto"/>
      </w:pPr>
      <w:r>
        <w:separator/>
      </w:r>
    </w:p>
  </w:footnote>
  <w:footnote w:type="continuationSeparator" w:id="0">
    <w:p w14:paraId="6F4B97D3" w14:textId="77777777" w:rsidR="003C0B09" w:rsidRDefault="003C0B09" w:rsidP="00192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CD20C" w14:textId="049C7354" w:rsidR="00192239" w:rsidRDefault="0019223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010E5F" wp14:editId="1087619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195595616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6414F8" w14:textId="68852A69" w:rsidR="00192239" w:rsidRPr="00192239" w:rsidRDefault="00192239" w:rsidP="0019223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9223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010E5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266414F8" w14:textId="68852A69" w:rsidR="00192239" w:rsidRPr="00192239" w:rsidRDefault="00192239" w:rsidP="0019223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9223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568E66" w14:textId="15F84D98" w:rsidR="00192239" w:rsidRDefault="0019223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1C5806E" wp14:editId="61645032">
              <wp:simplePos x="904875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716610870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CED08C" w14:textId="2EC7AB1D" w:rsidR="00192239" w:rsidRPr="00192239" w:rsidRDefault="00192239" w:rsidP="0019223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C5806E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5CED08C" w14:textId="2EC7AB1D" w:rsidR="00192239" w:rsidRPr="00192239" w:rsidRDefault="00192239" w:rsidP="0019223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C9955E" w14:textId="205C991A" w:rsidR="00192239" w:rsidRDefault="00192239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6A48E6" wp14:editId="7D1C4ED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3458862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F54A34" w14:textId="602C9D35" w:rsidR="00192239" w:rsidRPr="00192239" w:rsidRDefault="00192239" w:rsidP="0019223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9223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A48E6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textbox style="mso-fit-shape-to-text:t" inset="0,15pt,20pt,0">
                <w:txbxContent>
                  <w:p w14:paraId="5FF54A34" w14:textId="602C9D35" w:rsidR="00192239" w:rsidRPr="00192239" w:rsidRDefault="00192239" w:rsidP="0019223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9223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856528"/>
    <w:multiLevelType w:val="hybridMultilevel"/>
    <w:tmpl w:val="DA2A1406"/>
    <w:lvl w:ilvl="0" w:tplc="EA02D23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D4329"/>
    <w:multiLevelType w:val="hybridMultilevel"/>
    <w:tmpl w:val="9888031A"/>
    <w:lvl w:ilvl="0" w:tplc="403CB9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287E32"/>
    <w:multiLevelType w:val="multilevel"/>
    <w:tmpl w:val="48CAD8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64147946">
    <w:abstractNumId w:val="2"/>
  </w:num>
  <w:num w:numId="2" w16cid:durableId="446244802">
    <w:abstractNumId w:val="0"/>
  </w:num>
  <w:num w:numId="3" w16cid:durableId="13439681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A8"/>
    <w:rsid w:val="0000214C"/>
    <w:rsid w:val="00036E0F"/>
    <w:rsid w:val="00043469"/>
    <w:rsid w:val="000475D5"/>
    <w:rsid w:val="00082B17"/>
    <w:rsid w:val="00083F63"/>
    <w:rsid w:val="000940E9"/>
    <w:rsid w:val="000A64B3"/>
    <w:rsid w:val="000D0460"/>
    <w:rsid w:val="000D370B"/>
    <w:rsid w:val="000F4D99"/>
    <w:rsid w:val="00103E6F"/>
    <w:rsid w:val="00117F0F"/>
    <w:rsid w:val="00126B6C"/>
    <w:rsid w:val="001327ED"/>
    <w:rsid w:val="00176C92"/>
    <w:rsid w:val="00192239"/>
    <w:rsid w:val="0019477D"/>
    <w:rsid w:val="00196BBA"/>
    <w:rsid w:val="00202E03"/>
    <w:rsid w:val="00233E8E"/>
    <w:rsid w:val="002361C3"/>
    <w:rsid w:val="00270D62"/>
    <w:rsid w:val="002D1A1D"/>
    <w:rsid w:val="002F3419"/>
    <w:rsid w:val="00313737"/>
    <w:rsid w:val="00330CF8"/>
    <w:rsid w:val="0035593B"/>
    <w:rsid w:val="00387AA9"/>
    <w:rsid w:val="00392E32"/>
    <w:rsid w:val="003C0B09"/>
    <w:rsid w:val="003D0D59"/>
    <w:rsid w:val="00453256"/>
    <w:rsid w:val="00491B21"/>
    <w:rsid w:val="004F36E9"/>
    <w:rsid w:val="005557E8"/>
    <w:rsid w:val="005D61E6"/>
    <w:rsid w:val="005F0656"/>
    <w:rsid w:val="00607B5B"/>
    <w:rsid w:val="006262AF"/>
    <w:rsid w:val="007038B4"/>
    <w:rsid w:val="00733650"/>
    <w:rsid w:val="00747903"/>
    <w:rsid w:val="007547CD"/>
    <w:rsid w:val="007734A3"/>
    <w:rsid w:val="007B65C6"/>
    <w:rsid w:val="007C7844"/>
    <w:rsid w:val="007F23BA"/>
    <w:rsid w:val="008121F9"/>
    <w:rsid w:val="00822703"/>
    <w:rsid w:val="00833F0F"/>
    <w:rsid w:val="0089698F"/>
    <w:rsid w:val="00902880"/>
    <w:rsid w:val="00916F91"/>
    <w:rsid w:val="00921B49"/>
    <w:rsid w:val="00932F7C"/>
    <w:rsid w:val="009602D2"/>
    <w:rsid w:val="009751D0"/>
    <w:rsid w:val="0099584E"/>
    <w:rsid w:val="009A0A3F"/>
    <w:rsid w:val="009A66F3"/>
    <w:rsid w:val="009A7752"/>
    <w:rsid w:val="009B5FA8"/>
    <w:rsid w:val="009E1440"/>
    <w:rsid w:val="00A04431"/>
    <w:rsid w:val="00A7008D"/>
    <w:rsid w:val="00A712A7"/>
    <w:rsid w:val="00AB1FE3"/>
    <w:rsid w:val="00B03E28"/>
    <w:rsid w:val="00B20242"/>
    <w:rsid w:val="00B243FB"/>
    <w:rsid w:val="00B2618F"/>
    <w:rsid w:val="00B3587B"/>
    <w:rsid w:val="00B42BB1"/>
    <w:rsid w:val="00B475F1"/>
    <w:rsid w:val="00B75A51"/>
    <w:rsid w:val="00B7759B"/>
    <w:rsid w:val="00B87200"/>
    <w:rsid w:val="00B9342D"/>
    <w:rsid w:val="00B93A1E"/>
    <w:rsid w:val="00BA247E"/>
    <w:rsid w:val="00BB3EAB"/>
    <w:rsid w:val="00BC63DD"/>
    <w:rsid w:val="00C03848"/>
    <w:rsid w:val="00C14DC6"/>
    <w:rsid w:val="00C314D8"/>
    <w:rsid w:val="00C33CBD"/>
    <w:rsid w:val="00C45539"/>
    <w:rsid w:val="00C60AEC"/>
    <w:rsid w:val="00C671BF"/>
    <w:rsid w:val="00C67851"/>
    <w:rsid w:val="00C81238"/>
    <w:rsid w:val="00C84F8B"/>
    <w:rsid w:val="00C95269"/>
    <w:rsid w:val="00CA26C4"/>
    <w:rsid w:val="00CC36BF"/>
    <w:rsid w:val="00CD2494"/>
    <w:rsid w:val="00CE5A93"/>
    <w:rsid w:val="00CF3915"/>
    <w:rsid w:val="00D055AA"/>
    <w:rsid w:val="00D3061E"/>
    <w:rsid w:val="00D415FF"/>
    <w:rsid w:val="00D517A0"/>
    <w:rsid w:val="00D73E92"/>
    <w:rsid w:val="00D75A95"/>
    <w:rsid w:val="00D85AB9"/>
    <w:rsid w:val="00DB536C"/>
    <w:rsid w:val="00DD1ACC"/>
    <w:rsid w:val="00DF062A"/>
    <w:rsid w:val="00DF59E2"/>
    <w:rsid w:val="00E00B9B"/>
    <w:rsid w:val="00E03679"/>
    <w:rsid w:val="00E04EC8"/>
    <w:rsid w:val="00E531D3"/>
    <w:rsid w:val="00E6190A"/>
    <w:rsid w:val="00E63FB4"/>
    <w:rsid w:val="00E6549C"/>
    <w:rsid w:val="00E83773"/>
    <w:rsid w:val="00E871F5"/>
    <w:rsid w:val="00E91A5E"/>
    <w:rsid w:val="00EC4294"/>
    <w:rsid w:val="00EC55D4"/>
    <w:rsid w:val="00EF094E"/>
    <w:rsid w:val="00EF273A"/>
    <w:rsid w:val="00F109C9"/>
    <w:rsid w:val="00F62D77"/>
    <w:rsid w:val="00F9238D"/>
    <w:rsid w:val="00F93DEB"/>
    <w:rsid w:val="00FD10DC"/>
    <w:rsid w:val="00FD3EDD"/>
    <w:rsid w:val="00FF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5D8391"/>
  <w15:chartTrackingRefBased/>
  <w15:docId w15:val="{993089AA-B4EE-432D-AC90-A6631466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5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5D61E6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192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92239"/>
    <w:rPr>
      <w:lang w:val="en-US"/>
    </w:rPr>
  </w:style>
  <w:style w:type="paragraph" w:styleId="Revision">
    <w:name w:val="Revision"/>
    <w:hidden/>
    <w:uiPriority w:val="99"/>
    <w:semiHidden/>
    <w:rsid w:val="00B7759B"/>
    <w:pPr>
      <w:spacing w:after="0" w:line="240" w:lineRule="auto"/>
    </w:pPr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EF09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F094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eografi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riksson</dc:creator>
  <cp:keywords/>
  <dc:description/>
  <cp:lastModifiedBy>Louise Eriksson</cp:lastModifiedBy>
  <cp:revision>3</cp:revision>
  <dcterms:created xsi:type="dcterms:W3CDTF">2024-11-26T12:41:00Z</dcterms:created>
  <dcterms:modified xsi:type="dcterms:W3CDTF">2024-11-2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b77f6d5,47435760,2ab69d36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